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6"/>
        <w:rPr>
          <w:b/>
          <w:b/>
          <w:bCs/>
        </w:rPr>
      </w:pPr>
      <w:bookmarkStart w:id="0" w:name="IDX323"/>
      <w:bookmarkEnd w:id="0"/>
      <w:r>
        <w:rPr>
          <w:b/>
          <w:bCs/>
          <w:color w:val="000000"/>
          <w:shd w:fill="FFFFFF" w:val="clear"/>
        </w:rPr>
        <w:t>Supplementary Table. Laboratory results and vital signs for each group before and after treatment (safety set)</w:t>
        <w:br/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434"/>
        <w:gridCol w:w="2434"/>
        <w:gridCol w:w="2077"/>
      </w:tblGrid>
      <w:tr>
        <w:trPr>
          <w:tblHeader w:val="true"/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rPr/>
            </w:pPr>
            <w:r>
              <w:rPr>
                <w:b/>
                <w:bCs/>
                <w:color w:val="000000"/>
              </w:rPr>
              <w:t>Experimental group</w:t>
              <w:br/>
              <w:t>(N=643)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rPr/>
            </w:pPr>
            <w:r>
              <w:rPr>
                <w:b/>
                <w:bCs/>
                <w:color w:val="000000"/>
              </w:rPr>
              <w:t>Control group</w:t>
              <w:br/>
              <w:t>(N=648)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rPr/>
            </w:pPr>
            <w:r>
              <w:rPr>
                <w:b/>
                <w:bCs/>
                <w:color w:val="000000"/>
              </w:rPr>
              <w:t>Total</w:t>
              <w:br/>
              <w:t>(N=129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Red blood cell count (×10^12/L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seline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3 (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47 (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290 (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.723 (0.5418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.688 (0.5678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.705 (0.555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.70 (4.37, 5.07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.69 (4.31, 5.0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.70 (4.36, 5.04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.87, 6.81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.61, 6.67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.61, 6.81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th day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48 (9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50 (98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098 (193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.603 (0.533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.587 (0.4880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.595 (0.511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.60 (4.28, 4.9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.59 (4.29, 4.89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.60 (4.28, 4.9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.44, 7.18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.27, 5.89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.27, 7.18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th day − baseline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48 (9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49 (99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097 (194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132 (0.4818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117 (0.4408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124 (0.4616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12 (−0.40, 0.1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09 (−0.39, 0.18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10 (−0.39, 0.16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.92, 1.97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2.00, 1.26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2.00, 1.97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Paired t-test (P value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6.43 (&lt;.0001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6.20 (&lt;.000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8.93 (&lt;.000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White blood cell count (×10^9/L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seline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43 (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47 (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290 (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7.913 (2.6521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7.765 (2.5183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7.839 (2.5859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7.54 (6.18, 9.0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7.40 (5.88, 9.16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7.50 (6.08, 9.08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.94, 29.77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3.48, 22.23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.94, 29.77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th day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48 (9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50 (98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098 (193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.998 (1.8197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.820 (1.7692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.909 (1.796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.71 (5.74, 7.9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.68 (5.62, 7.80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.70 (5.69, 7.8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3.10, 14.20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.85, 15.68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.85, 15.68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th day − baseline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48 (9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49 (99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097 (194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887 (2.512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859 (2.2403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873 (2.379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61 (−1.93, 0.7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60 (−1.90, 0.50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60 (−1.91, 0.62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6.30, 6.80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3.89, 7.22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6.30, 7.22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Paired t-test (P value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8.26 (&lt;.0001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8.98 (&lt;.000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2.15 (&lt;.000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Hemoglobin (g/L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seline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43 (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47 (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290 (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43.642 (16.306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41.683 (16.739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42.660 (16.5473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44.00 (134.00, 155.0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42.00 (132.00, 152.00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43.00 (133.00, 153.0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92.00, 197.00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72.00, 188.00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2.00, 197.00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th day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48 (9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50 (98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098 (193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38.777 (15.680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37.822 (14.6063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38.299 (15.1523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39.00 (129.00, 149.0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38.00 (129.00, 147.00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38.00 (129.00, 148.0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7.00, 191.00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75.00, 181.00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7.00, 191.00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th day − baseline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48 (9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49 (99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097 (194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5.223 (14.2861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4.455 (13.1425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4.839 (13.7248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4.00 (−14.00, 4.0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4.00 (−13.00, 4.00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4.00 (−13.00, 4.0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68.00, 50.00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67.00, 42.00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68.00, 50.00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Paired t-test (P value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8.56 (&lt;.0001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7.94 (&lt;.000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1.68 (&lt;.000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latelet count (×10^9/L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seline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43 (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47 (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290 (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24.136 (59.5546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22.181 (59.0607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23.155 (59.2924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15.00 (186.00, 258.0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0.00 (179.00, 257.00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18.00 (182.00, 258.0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88.00, 566.00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9.00, 605.00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9.00, 605.00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th day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48 (9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50 (98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098 (193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32.482 (63.1889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32.740 (63.1415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32.611 (63.1365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29.00 (188.50, 269.5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31.00 (185.00, 275.00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30.00 (187.00, 273.0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73.00, 548.00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92.00, 627.00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73.00, 627.00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th day − baseline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48 (9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49 (99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097 (194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7.589 (46.1664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0.339 (49.3622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8.965 (47.7905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.00 (−17.00, 32.0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0.00 (−17.00, 36.00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8.00 (−17.00, 35.0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60.00, 201.00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346.00, 187.00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346.00, 201.00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Paired t-test (P value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3.85 (0.0001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.91 (&lt;.000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1 (&lt;.000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ercent lymphocytes (%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seline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43 (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47 (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290 (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.666 (9.592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2.598 (8.9762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2.632 (9.2849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2.10 (17.00, 28.5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2.20 (16.00, 28.70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2.20 (16.60, 28.5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0.11, 99.24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0.09, 56.40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0.09, 99.24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th day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48 (9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50 (98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098 (193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7.734 (7.638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8.040 (7.899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7.888 (7.7678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7.80 (22.10, 32.7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7.40 (22.50, 33.40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27.65 (22.20, 32.9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0.20, 48.10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0.14, 57.80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0.14, 57.80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th day − baseline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48 (9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49 (99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097 (194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.864 (9.522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.245 (9.2156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.055 (9.3677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.15 (−0.60, 10.0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.60 (−1.00, 10.20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.40 (−0.80, 10.1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68.94, 39.54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27.70, 42.63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68.94, 42.63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Paired t-test (P value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1.96 (&lt;.0001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3.34 (&lt;.000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7.87 (&lt;.000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ercent neutrophils (%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seline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43 (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47 (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290 (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8.068 (13.5682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8.525 (12.7156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8.297 (13.1444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9.30 (61.80, 76.0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9.40 (62.00, 77.00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9.35 (61.80, 76.2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0.44, 93.50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0.56, 93.20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0.44, 93.50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th day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48 (9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50 (98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098 (193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2.698 (8.985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2.644 (8.7028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2.671 (8.841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2.70 (57.41, 68.7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3.15 (57.50, 68.40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2.80 (57.50, 68.5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0.68, 87.20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0.78, 87.81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0.68, 87.81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th day − baseline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48 (9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49 (99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097 (194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4.886 (14.0967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5.657 (12.6022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5.272 (13.369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5.00 (−12.35, 1.0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5.10 (−12.70, 1.20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5.00 (−12.50, 1.1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86.32, 79.19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47.90, 69.25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86.32, 79.19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Paired t-test (P value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8.11 (&lt;.0001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0.52 (&lt;.000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3.06 (&lt;.000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Absolute neutrophil count (×10^9/L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seline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43 (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647 (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290 (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.608 (2.5709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.513 (2.3666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.560 (2.470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.04 (3.92, 6.6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.10 (3.80, 6.65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.08 (3.89, 6.6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0.02, 26.59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.76, 19.41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0.02, 26.59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th day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48 (9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50 (98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098 (193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.437 (1.483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.329 (1.4389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.383 (1.4615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.20 (3.41, 5.21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.14 (3.33, 5.09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4.17 (3.40, 5.1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.60, 12.32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.36, 12.05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.36, 12.32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th day − baseline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48 (9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549 (99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1097 (194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.113 (2.5049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.103 (2.1836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.108 (2.3486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69 (−2.10, 0.3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73 (−2.11, 0.25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71 (−2.10, 0.26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8.98, 6.20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4.75, 5.37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8.98, 6.20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Paired t-test (P value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0.40 (&lt;.0001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1.83 (&lt;.000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5.62 (&lt;.000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Body temperature (armpit) (ºC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seline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3 (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7 (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90 (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.52 (0.337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.53 (0.33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.52 (0.334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.5 (36.3, 36.7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.5 (36.3, 36.7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.5 (36.3, 36.7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.5, 38.4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.3, 38.5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.3, 38.5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th day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8 (7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 (83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33 (158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.52 (0.334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.51 (0.306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.51 (0.32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.5 (36.3, 36.7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.5 (36.3, 36.6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.5 (36.3, 36.7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.5, 38.4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.3, 37.9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.3, 38.4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th day − baseline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6 (77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1 (87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27 (164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11 (0.388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12 (0.359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12 (0.374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1 (−0.3, 0.1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1 (−0.3, 0.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1 (−0.3, 0.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2.3, 1.5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.6, 1.0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2.3, 1.5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Paired t-test (P value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6.6 (&lt;.0001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8.2 (&lt;.000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0.4 (&lt;.000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ulse (beats/mi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seline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3 (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7 (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90 (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.1 (10.44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.1 (10.70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.1 (10.56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 (69, 8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 (68, 80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 (68, 8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, 136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, 110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, 136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th day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8 (7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 (83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33 (158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.1 (10.41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.9 (10.5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.0 (10.46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6 (69, 8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 (68, 80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 (69, 8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, 136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, 108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, 136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th day − baseline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7 (76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2 (86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29 (162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 (11.8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 (12.09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 (11.96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 (−7, 7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 (−7, 8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 (−7 ,8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59, 61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29, 55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59, 61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Paired t-test (P value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 (0.9491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 (0.1594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 (0.294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Respiration (breaths/mi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seline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2 (1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7 (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89 (2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7 (1.44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7 (1.47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7 (1.46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 (18, 2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 (18, 20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 (18, 2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, 22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, 26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, 26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th day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7 (76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 (83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32 (159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7 (1.44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7 (1.48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7 (1.46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 (18, 2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 (18, 20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 (18, 2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, 22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, 26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, 26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th day − baseline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6 (77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1 (87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27 (164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2 (1.69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3 (1.85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2 (1.77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 (−1, 1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 (−2, 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 (−1, 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7, 5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8, 10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8, 10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Paired t-test (P value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3 (0.0034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4 (0.0005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5 (&lt;.000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ystolic blood pressure (mmH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seline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3 (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8 (0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91 (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8.2 (20.66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7.5 (19.66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7.9 (20.16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7 (132, 16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7 (134, 160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7 (133, 16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8, 198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1, 199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1, 199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th day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8 (7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6 (82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34 (157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8.0 (20.32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7.4 (19.54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7.7 (19.92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6 (132, 16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7 (134, 160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6 (133, 16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8, 198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1, 199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1, 199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th day − baseline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7 (76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4 (84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31 (16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3.7 (21.89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1.6 (21.64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2.6 (21.78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2 (−28, 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0 (−25, 3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0 (−26, 2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86, 47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77, 50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86, 50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Paired t-test (P value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5 (&lt;.0001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3 (&lt;.000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9 (&lt;.0001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Diastolic blood pressure (mmH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seline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3 (0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8 (0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91 (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5.7 (11.62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6.0 (11.57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5.9 (11.59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5 (79, 94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6 (78, 94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5 (78, 94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2, 124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, 120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, 124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th day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8 (75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6 (82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34 (157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5.6 (11.47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5.9 (11.45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5.8 (11.46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5 (79, 94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6 (78, 94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5 (78, 94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2, 122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, 120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, 122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th day − baseline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Number of cases (missing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7 (76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4 (84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31 (160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an (standard deviation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4.3 (12.42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3.7 (13.35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4.0 (12.89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edian (Q1, Q3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4 (−12, 4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4 (−12, 5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4 (−12, 4)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inimum, maximum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53, 42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42, 37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53, 42</w:t>
            </w:r>
          </w:p>
        </w:tc>
      </w:tr>
      <w:tr>
        <w:trPr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Paired t-test (P value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8 (&lt;.0001)</w:t>
            </w:r>
          </w:p>
        </w:tc>
        <w:tc>
          <w:tcPr>
            <w:tcW w:w="2434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6 (&lt;.0001)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0 (&lt;.0001)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  <w:tbl>
    <w:tblPr>
      <w:tblW w:w="9638" w:type="dxa"/>
      <w:jc w:val="left"/>
      <w:tblInd w:w="1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4814"/>
      <w:gridCol w:w="4824"/>
    </w:tblGrid>
    <w:tr>
      <w:trPr>
        <w:cantSplit w:val="true"/>
      </w:trPr>
      <w:tc>
        <w:tcPr>
          <w:tcW w:w="4814" w:type="dxa"/>
          <w:tcBorders/>
          <w:shd w:fill="FFFFFF" w:val="clear"/>
        </w:tcPr>
        <w:p>
          <w:pPr>
            <w:pStyle w:val="Normal"/>
            <w:snapToGrid w:val="false"/>
            <w:spacing w:before="10" w:after="10"/>
            <w:rPr>
              <w:rFonts w:ascii="Times" w:hAnsi="Times" w:cs="Times"/>
              <w:color w:val="000000"/>
              <w:sz w:val="18"/>
              <w:szCs w:val="18"/>
            </w:rPr>
          </w:pPr>
          <w:r>
            <w:rPr>
              <w:rFonts w:cs="Times" w:ascii="Times" w:hAnsi="Times"/>
              <w:color w:val="000000"/>
              <w:sz w:val="18"/>
              <w:szCs w:val="18"/>
            </w:rPr>
          </w:r>
        </w:p>
      </w:tc>
      <w:tc>
        <w:tcPr>
          <w:tcW w:w="4824" w:type="dxa"/>
          <w:tcBorders/>
          <w:shd w:fill="FFFFFF" w:val="clear"/>
        </w:tcPr>
        <w:p>
          <w:pPr>
            <w:pStyle w:val="Normal"/>
            <w:spacing w:before="10" w:after="10"/>
            <w:jc w:val="right"/>
            <w:rPr>
              <w:rFonts w:ascii="Times" w:hAnsi="Times" w:cs="Times"/>
              <w:color w:val="000000"/>
              <w:sz w:val="18"/>
              <w:szCs w:val="18"/>
            </w:rPr>
          </w:pPr>
          <w:r>
            <w:rPr>
              <w:rFonts w:ascii="Times" w:hAnsi="Times" w:cs="Times"/>
              <w:color w:val="000000"/>
              <w:sz w:val="18"/>
              <w:szCs w:val="18"/>
            </w:rPr>
            <w:t>第</w:t>
          </w:r>
          <w:r>
            <w:rPr>
              <w:rFonts w:ascii="Times" w:hAnsi="Times" w:cs="Times" w:eastAsia="Times"/>
              <w:color w:val="000000"/>
              <w:sz w:val="18"/>
              <w:szCs w:val="18"/>
            </w:rPr>
            <w:t xml:space="preserve"> </w:t>
          </w:r>
          <w:r>
            <w:rPr>
              <w:rFonts w:ascii="Times" w:hAnsi="Times" w:cs="Times"/>
              <w:color w:val="000000"/>
              <w:sz w:val="18"/>
              <w:szCs w:val="18"/>
            </w:rPr>
            <w:fldChar w:fldCharType="begin"/>
          </w:r>
          <w:r>
            <w:rPr>
              <w:sz w:val="18"/>
              <w:szCs w:val="18"/>
              <w:rFonts w:ascii="Times" w:hAnsi="Times" w:cs="Times"/>
              <w:color w:val="000000"/>
            </w:rPr>
            <w:instrText xml:space="preserve"> PAGE </w:instrText>
          </w:r>
          <w:r>
            <w:rPr>
              <w:sz w:val="18"/>
              <w:szCs w:val="18"/>
              <w:rFonts w:ascii="Times" w:hAnsi="Times" w:cs="Times"/>
              <w:color w:val="000000"/>
            </w:rPr>
            <w:fldChar w:fldCharType="separate"/>
          </w:r>
          <w:r>
            <w:rPr>
              <w:sz w:val="18"/>
              <w:szCs w:val="18"/>
              <w:rFonts w:ascii="Times" w:hAnsi="Times" w:cs="Times"/>
              <w:color w:val="000000"/>
            </w:rPr>
            <w:t>6</w:t>
          </w:r>
          <w:r>
            <w:rPr>
              <w:sz w:val="18"/>
              <w:szCs w:val="18"/>
              <w:rFonts w:ascii="Times" w:hAnsi="Times" w:cs="Times"/>
              <w:color w:val="000000"/>
            </w:rPr>
            <w:fldChar w:fldCharType="end"/>
          </w:r>
          <w:r>
            <w:rPr>
              <w:rFonts w:ascii="Times" w:hAnsi="Times" w:cs="Times" w:eastAsia="Times"/>
              <w:color w:val="000000"/>
              <w:sz w:val="18"/>
              <w:szCs w:val="18"/>
            </w:rPr>
            <w:t xml:space="preserve"> </w:t>
          </w:r>
          <w:r>
            <w:rPr>
              <w:rFonts w:ascii="Times" w:hAnsi="Times" w:cs="Times"/>
              <w:color w:val="000000"/>
              <w:sz w:val="18"/>
              <w:szCs w:val="18"/>
            </w:rPr>
            <w:t>页</w:t>
          </w:r>
          <w:r>
            <w:rPr>
              <w:rFonts w:ascii="Times" w:hAnsi="Times" w:cs="Times" w:eastAsia="Times"/>
              <w:color w:val="000000"/>
              <w:sz w:val="18"/>
              <w:szCs w:val="18"/>
            </w:rPr>
            <w:t xml:space="preserve"> </w:t>
          </w:r>
          <w:r>
            <w:rPr>
              <w:rFonts w:ascii="Times" w:hAnsi="Times" w:cs="Times"/>
              <w:color w:val="000000"/>
              <w:sz w:val="18"/>
              <w:szCs w:val="18"/>
            </w:rPr>
            <w:t>共</w:t>
          </w:r>
          <w:r>
            <w:rPr>
              <w:rFonts w:ascii="Times" w:hAnsi="Times" w:cs="Times" w:eastAsia="Times"/>
              <w:color w:val="000000"/>
              <w:sz w:val="18"/>
              <w:szCs w:val="18"/>
            </w:rPr>
            <w:t xml:space="preserve"> </w:t>
          </w:r>
          <w:r>
            <w:rPr>
              <w:rFonts w:ascii="Times" w:hAnsi="Times" w:cs="Times"/>
              <w:color w:val="000000"/>
              <w:sz w:val="18"/>
              <w:szCs w:val="18"/>
            </w:rPr>
            <w:fldChar w:fldCharType="begin"/>
          </w:r>
          <w:r>
            <w:rPr>
              <w:sz w:val="18"/>
              <w:szCs w:val="18"/>
              <w:rFonts w:ascii="Times" w:hAnsi="Times" w:cs="Times"/>
              <w:color w:val="000000"/>
            </w:rPr>
            <w:instrText xml:space="preserve"> NUMPAGES \* ARABIC </w:instrText>
          </w:r>
          <w:r>
            <w:rPr>
              <w:sz w:val="18"/>
              <w:szCs w:val="18"/>
              <w:rFonts w:ascii="Times" w:hAnsi="Times" w:cs="Times"/>
              <w:color w:val="000000"/>
            </w:rPr>
            <w:fldChar w:fldCharType="separate"/>
          </w:r>
          <w:r>
            <w:rPr>
              <w:sz w:val="18"/>
              <w:szCs w:val="18"/>
              <w:rFonts w:ascii="Times" w:hAnsi="Times" w:cs="Times"/>
              <w:color w:val="000000"/>
            </w:rPr>
            <w:t>6</w:t>
          </w:r>
          <w:r>
            <w:rPr>
              <w:sz w:val="18"/>
              <w:szCs w:val="18"/>
              <w:rFonts w:ascii="Times" w:hAnsi="Times" w:cs="Times"/>
              <w:color w:val="000000"/>
            </w:rPr>
            <w:fldChar w:fldCharType="end"/>
          </w:r>
          <w:r>
            <w:rPr>
              <w:rFonts w:ascii="Times" w:hAnsi="Times" w:cs="Times" w:eastAsia="Times"/>
              <w:color w:val="000000"/>
              <w:sz w:val="18"/>
              <w:szCs w:val="18"/>
            </w:rPr>
            <w:t xml:space="preserve"> </w:t>
          </w:r>
          <w:r>
            <w:rPr>
              <w:rFonts w:ascii="Times" w:hAnsi="Times" w:cs="Times"/>
              <w:color w:val="000000"/>
              <w:sz w:val="18"/>
              <w:szCs w:val="18"/>
            </w:rPr>
            <w:t>页</w:t>
          </w:r>
        </w:p>
      </w:tc>
    </w:tr>
  </w:tbl>
  <w:p>
    <w:pPr>
      <w:pStyle w:val="Normal"/>
      <w:rPr>
        <w:rFonts w:ascii="Times" w:hAnsi="Times" w:cs="Times"/>
        <w:color w:val="000000"/>
        <w:sz w:val="18"/>
        <w:szCs w:val="18"/>
      </w:rPr>
    </w:pPr>
    <w:r>
      <w:rPr>
        <w:rFonts w:cs="Times" w:ascii="Times" w:hAnsi="Times"/>
        <w:color w:val="000000"/>
        <w:sz w:val="18"/>
        <w:szCs w:val="1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ing1Char">
    <w:name w:val="Heading 1 Char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BalloonTextChar">
    <w:name w:val="Balloon Text Char"/>
    <w:qFormat/>
    <w:rPr>
      <w:rFonts w:ascii="Times New Roman" w:hAnsi="Times New Roman" w:cs="Times New Roman"/>
      <w:kern w:val="0"/>
      <w:sz w:val="18"/>
      <w:szCs w:val="18"/>
    </w:rPr>
  </w:style>
  <w:style w:type="character" w:styleId="VisitedInternetLink">
    <w:name w:val="FollowedHyperlink"/>
    <w:rPr>
      <w:rFonts w:cs="Times New Roman"/>
      <w:color w:val="954F72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lang w:val="en-US" w:eastAsia="zh-C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autoSpaceDE w:val="true"/>
      <w:spacing w:lineRule="auto" w:line="256" w:before="240" w:after="0"/>
      <w:outlineLvl w:val="9"/>
    </w:pPr>
    <w:rPr>
      <w:rFonts w:ascii="Calibri Light" w:hAnsi="Calibri Light" w:eastAsia="SimSun;宋体" w:cs="Calibri Light"/>
      <w:b w:val="false"/>
      <w:bCs w:val="false"/>
      <w:color w:val="2E74B5"/>
      <w:kern w:val="0"/>
      <w:sz w:val="32"/>
      <w:szCs w:val="32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8T04:43:00Z</dcterms:created>
  <dc:creator>刘平</dc:creator>
  <dc:description/>
  <cp:keywords/>
  <dc:language>en-US</dc:language>
  <cp:lastModifiedBy>Daniel McGowan</cp:lastModifiedBy>
  <dcterms:modified xsi:type="dcterms:W3CDTF">2020-06-18T04:43:00Z</dcterms:modified>
  <cp:revision>2</cp:revision>
  <dc:subject/>
  <dc:title/>
</cp:coreProperties>
</file>